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7F02" w:rsidRPr="00FA5C5B" w:rsidRDefault="0009756A" w:rsidP="00FA5C5B">
      <w:p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ntary T</w:t>
      </w:r>
      <w:r w:rsidR="00FA5C5B">
        <w:rPr>
          <w:rFonts w:cstheme="minorHAnsi"/>
          <w:b/>
          <w:sz w:val="24"/>
          <w:szCs w:val="24"/>
        </w:rPr>
        <w:t>able 3</w:t>
      </w:r>
      <w:r w:rsidR="00FA5C5B" w:rsidRPr="00FA5C5B">
        <w:rPr>
          <w:rFonts w:cstheme="minorHAnsi"/>
          <w:b/>
          <w:sz w:val="24"/>
          <w:szCs w:val="24"/>
        </w:rPr>
        <w:t xml:space="preserve">: </w:t>
      </w:r>
      <w:r w:rsidR="00FA5C5B">
        <w:rPr>
          <w:rFonts w:cstheme="minorHAnsi"/>
          <w:sz w:val="24"/>
          <w:szCs w:val="24"/>
        </w:rPr>
        <w:t xml:space="preserve">Fixed effects of </w:t>
      </w:r>
      <w:r w:rsidR="00FA5C5B" w:rsidRPr="00FA5C5B">
        <w:rPr>
          <w:rFonts w:cstheme="minorHAnsi"/>
          <w:sz w:val="24"/>
          <w:szCs w:val="24"/>
        </w:rPr>
        <w:t xml:space="preserve">multi-level multinomial analysis of </w:t>
      </w:r>
      <w:r w:rsidR="00FA5C5B">
        <w:rPr>
          <w:rFonts w:cstheme="minorHAnsi"/>
          <w:sz w:val="24"/>
          <w:szCs w:val="24"/>
        </w:rPr>
        <w:t>individual and community level variables</w:t>
      </w: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2070"/>
        <w:gridCol w:w="2070"/>
        <w:gridCol w:w="2245"/>
      </w:tblGrid>
      <w:tr w:rsidR="00BD7F02" w:rsidRPr="00BD7F02" w:rsidTr="00D25BDA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b/>
                <w:sz w:val="24"/>
                <w:szCs w:val="24"/>
              </w:rPr>
              <w:t>Model I</w:t>
            </w:r>
            <w:r w:rsidRPr="00BD7F02">
              <w:rPr>
                <w:rFonts w:cstheme="minorHAnsi"/>
                <w:sz w:val="24"/>
                <w:szCs w:val="24"/>
              </w:rPr>
              <w:t xml:space="preserve"> (</w:t>
            </w:r>
            <w:r w:rsidR="00123C6B" w:rsidRPr="00123C6B">
              <w:rPr>
                <w:rFonts w:cstheme="minorHAnsi"/>
                <w:sz w:val="24"/>
                <w:szCs w:val="24"/>
              </w:rPr>
              <w:t>Model with individual level variable</w:t>
            </w:r>
            <w:r w:rsidR="00123C6B">
              <w:rPr>
                <w:rFonts w:cstheme="minorHAnsi"/>
                <w:sz w:val="24"/>
                <w:szCs w:val="24"/>
              </w:rPr>
              <w:t>s</w:t>
            </w:r>
            <w:bookmarkStart w:id="0" w:name="_GoBack"/>
            <w:bookmarkEnd w:id="0"/>
            <w:r w:rsidRPr="00BD7F02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BD7F02" w:rsidRPr="00BD7F02" w:rsidTr="00D25BDA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Variabl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Underweight</w:t>
            </w:r>
          </w:p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RRR (95% CI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Overweight</w:t>
            </w:r>
          </w:p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RRR (95% CI)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Obesity </w:t>
            </w:r>
          </w:p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RRR (95% CI)</w:t>
            </w:r>
          </w:p>
        </w:tc>
      </w:tr>
      <w:tr w:rsidR="00BD7F02" w:rsidRPr="00BD7F02" w:rsidTr="00D25BDA">
        <w:tc>
          <w:tcPr>
            <w:tcW w:w="2965" w:type="dxa"/>
            <w:tcBorders>
              <w:top w:val="single" w:sz="4" w:space="0" w:color="auto"/>
            </w:tcBorders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Age 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</w:tcBorders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15-24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1 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25-34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0.66 (0.64-0.68)**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86 (1.82-1.89) **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2.39 (2.31-2.46) **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35-49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0.54 (0.52-0.55)**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2.59 (2.54-2.64) **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4.02 (3.89-4.14) **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Educational status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Not educated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Primary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0.73 (0.71-0.75)**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34 (1.32-1.36) **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55 (1.51-1.59) **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Secondary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0.85 (0.84-0.87)**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33 (1.31-1.36) **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49 (1.45-1.52) **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Higher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0.65 (0.63-0.67)**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41 (1.38-1.44) **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42 (1.38-1.47) **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Household wealth status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Poorest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Poorer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0.82 (0.81-0.84) **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25 (1.22-1.27) **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15 (1.11-1.18) **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Middle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0.72 (0.71-0.74)** 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53 (1.50-1.56) **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52 (1.48-1.57) **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Richer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0.64 (0.63-0.67)**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86 (1.82-1.89) **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2.07 (2.01-2.13) ** 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Richest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0.53 (0.51-0.54)**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2.28 (2.23-2.32) **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2.99 (2.91-3.08) **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Marital status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Not currently in union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1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Currently in union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0.98 (0.96-1.02)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13 (1.11-1.16)*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08 (0.98-1.13)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Family size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≤5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1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6-10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11 (1.10-1.14)**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0.94 (0.91-1.01)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0.96 (0.94-0.98)*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lastRenderedPageBreak/>
              <w:t xml:space="preserve">  &gt;10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07 (1.04-1.10)**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0.98 (0.94-1.02)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01 (0.97-1.04)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Frequency of reading newspaper or magazine 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Not at all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1 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Less than once a week</w:t>
            </w:r>
          </w:p>
        </w:tc>
        <w:tc>
          <w:tcPr>
            <w:tcW w:w="2070" w:type="dxa"/>
            <w:shd w:val="clear" w:color="auto" w:fill="auto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07 (1.04-1.09)*</w:t>
            </w:r>
          </w:p>
        </w:tc>
        <w:tc>
          <w:tcPr>
            <w:tcW w:w="2070" w:type="dxa"/>
            <w:shd w:val="clear" w:color="auto" w:fill="auto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00 (0.99-1.02)</w:t>
            </w:r>
          </w:p>
        </w:tc>
        <w:tc>
          <w:tcPr>
            <w:tcW w:w="2245" w:type="dxa"/>
            <w:shd w:val="clear" w:color="auto" w:fill="auto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0.99 (0.97-1.01)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At least once a week</w:t>
            </w:r>
          </w:p>
        </w:tc>
        <w:tc>
          <w:tcPr>
            <w:tcW w:w="2070" w:type="dxa"/>
            <w:shd w:val="clear" w:color="auto" w:fill="auto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02 (1.00-1.05)</w:t>
            </w:r>
          </w:p>
        </w:tc>
        <w:tc>
          <w:tcPr>
            <w:tcW w:w="2070" w:type="dxa"/>
            <w:shd w:val="clear" w:color="auto" w:fill="auto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05 (1.03-1.07) *</w:t>
            </w:r>
          </w:p>
        </w:tc>
        <w:tc>
          <w:tcPr>
            <w:tcW w:w="2245" w:type="dxa"/>
            <w:shd w:val="clear" w:color="auto" w:fill="auto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09 (0.99-1.13)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Almost every day </w:t>
            </w:r>
          </w:p>
        </w:tc>
        <w:tc>
          <w:tcPr>
            <w:tcW w:w="2070" w:type="dxa"/>
            <w:shd w:val="clear" w:color="auto" w:fill="auto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0.91 (0.73-1.12)</w:t>
            </w:r>
          </w:p>
        </w:tc>
        <w:tc>
          <w:tcPr>
            <w:tcW w:w="2070" w:type="dxa"/>
            <w:shd w:val="clear" w:color="auto" w:fill="auto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06 (0.90-1.24)</w:t>
            </w:r>
          </w:p>
        </w:tc>
        <w:tc>
          <w:tcPr>
            <w:tcW w:w="2245" w:type="dxa"/>
            <w:shd w:val="clear" w:color="auto" w:fill="auto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17 (0.97-1.41)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Frequency of watching television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Not at all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Less than once a week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02 (0.99-1.04)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16 (1.14-1.19)*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16 (0.99-1.20)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At least once a week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01 (0.99-1.03)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54 (1.52-1.56) **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2.34 (2.29-2.39) **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Almost every day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0.78 (0.71-0.86)*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82 (1.70-1.95) **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3.47 (3.40-4.76) **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Frequency of  listening to radio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Not at all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Less than once a week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02 (0.99-1.04)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10 (1.08-1.13)*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23 (1.20-1.27)*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At least once a week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00 (0.98-1.02)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38 (1.35-1.40) **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85 (1.81-1.89) **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Almost every day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0.72 (0.66-0.80)**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24 (1.14-1.33) *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64 (1.50-1.79) **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Sex of household head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Male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Female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0.92 (0.89-1.01)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11 (1.08-1.15)*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09 (0.99-1.15)</w:t>
            </w:r>
          </w:p>
        </w:tc>
      </w:tr>
      <w:tr w:rsidR="00BD7F02" w:rsidRPr="00BD7F02" w:rsidTr="00D25BDA">
        <w:tc>
          <w:tcPr>
            <w:tcW w:w="5035" w:type="dxa"/>
            <w:gridSpan w:val="2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Contraceptive use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Not using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Use traditional method 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0.99 (0.97-1.02)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04 (0.94-1.06)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0.88(0.81-0.91)* 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Use  modern method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0.94 (0.93-0.96)*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0.97 (0.95-1.02)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13 (1.09-1.18) **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Currently breastfeeding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No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lastRenderedPageBreak/>
              <w:t xml:space="preserve">   Yes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09 (1.07-1.11)*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0.76 (0.74-0.77)**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0.67 (0.65-0.69)**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Parity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Nulliparous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</w:t>
            </w:r>
            <w:proofErr w:type="spellStart"/>
            <w:r w:rsidRPr="00BD7F02">
              <w:rPr>
                <w:rFonts w:cstheme="minorHAnsi"/>
                <w:sz w:val="24"/>
                <w:szCs w:val="24"/>
              </w:rPr>
              <w:t>Primiparous</w:t>
            </w:r>
            <w:proofErr w:type="spellEnd"/>
            <w:r w:rsidRPr="00BD7F02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0.68 (0.66-0.71)**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51 (1.47-1.55) **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78 (1.74-1.84) **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Multiparous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0.72 (0.70-0.74) **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64 (1.59-1.69) **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2.16 (2.04-2.24) **</w:t>
            </w:r>
          </w:p>
        </w:tc>
      </w:tr>
      <w:tr w:rsidR="00BD7F02" w:rsidRPr="00BD7F02" w:rsidTr="00D25BDA">
        <w:tc>
          <w:tcPr>
            <w:tcW w:w="2965" w:type="dxa"/>
            <w:tcBorders>
              <w:bottom w:val="single" w:sz="4" w:space="0" w:color="auto"/>
            </w:tcBorders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 Grand  Multiparous 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0.76 (0.73-0.79) **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.92 (1.87-1.97) **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2.81 (2.70-2.92) **</w:t>
            </w:r>
          </w:p>
        </w:tc>
      </w:tr>
      <w:tr w:rsidR="00BD7F02" w:rsidRPr="00BD7F02" w:rsidTr="00D25BDA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D7F02" w:rsidRPr="00BD7F02" w:rsidRDefault="00BD7F02" w:rsidP="00123C6B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b/>
                <w:sz w:val="24"/>
                <w:szCs w:val="24"/>
              </w:rPr>
              <w:t>Model II</w:t>
            </w:r>
            <w:r w:rsidRPr="00BD7F02">
              <w:rPr>
                <w:rFonts w:cstheme="minorHAnsi"/>
                <w:sz w:val="24"/>
                <w:szCs w:val="24"/>
              </w:rPr>
              <w:t xml:space="preserve"> (</w:t>
            </w:r>
            <w:r w:rsidR="00123C6B" w:rsidRPr="00123C6B">
              <w:rPr>
                <w:rFonts w:cstheme="minorHAnsi"/>
                <w:sz w:val="24"/>
                <w:szCs w:val="24"/>
              </w:rPr>
              <w:t xml:space="preserve">Model with </w:t>
            </w:r>
            <w:r w:rsidRPr="00BD7F02">
              <w:rPr>
                <w:rFonts w:cstheme="minorHAnsi"/>
                <w:sz w:val="24"/>
                <w:szCs w:val="24"/>
              </w:rPr>
              <w:t>community level variable)</w:t>
            </w:r>
          </w:p>
        </w:tc>
      </w:tr>
      <w:tr w:rsidR="00BD7F02" w:rsidRPr="00BD7F02" w:rsidTr="00D25BDA">
        <w:tc>
          <w:tcPr>
            <w:tcW w:w="2965" w:type="dxa"/>
            <w:tcBorders>
              <w:top w:val="single" w:sz="4" w:space="0" w:color="auto"/>
            </w:tcBorders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Residence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</w:tcBorders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Urban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4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D7F02" w:rsidRPr="00BD7F02" w:rsidTr="00D25BDA">
        <w:tc>
          <w:tcPr>
            <w:tcW w:w="2965" w:type="dxa"/>
          </w:tcPr>
          <w:p w:rsidR="00BD7F02" w:rsidRPr="00BD7F02" w:rsidRDefault="00BD7F02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BD7F02">
              <w:rPr>
                <w:rFonts w:cstheme="minorHAnsi"/>
                <w:sz w:val="24"/>
                <w:szCs w:val="24"/>
              </w:rPr>
              <w:t xml:space="preserve">   Rural </w:t>
            </w:r>
          </w:p>
        </w:tc>
        <w:tc>
          <w:tcPr>
            <w:tcW w:w="2070" w:type="dxa"/>
          </w:tcPr>
          <w:p w:rsidR="00BD7F02" w:rsidRPr="00BD7F02" w:rsidRDefault="00CA2775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CA2775">
              <w:rPr>
                <w:rFonts w:cstheme="minorHAnsi"/>
                <w:sz w:val="24"/>
                <w:szCs w:val="24"/>
              </w:rPr>
              <w:t>1.32</w:t>
            </w:r>
            <w:r w:rsidR="00D75531">
              <w:rPr>
                <w:rFonts w:cstheme="minorHAnsi"/>
                <w:sz w:val="24"/>
                <w:szCs w:val="24"/>
              </w:rPr>
              <w:t xml:space="preserve"> </w:t>
            </w:r>
            <w:r w:rsidRPr="00CA2775">
              <w:rPr>
                <w:rFonts w:cstheme="minorHAnsi"/>
                <w:sz w:val="24"/>
                <w:szCs w:val="24"/>
              </w:rPr>
              <w:t>(1.30,1.34)</w:t>
            </w:r>
            <w:r w:rsidR="00BD7F02" w:rsidRPr="00BD7F02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2070" w:type="dxa"/>
          </w:tcPr>
          <w:p w:rsidR="00BD7F02" w:rsidRPr="00BD7F02" w:rsidRDefault="00D75531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75531">
              <w:rPr>
                <w:rFonts w:cstheme="minorHAnsi"/>
                <w:sz w:val="24"/>
                <w:szCs w:val="24"/>
              </w:rPr>
              <w:t>0.52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D75531">
              <w:rPr>
                <w:rFonts w:cstheme="minorHAnsi"/>
                <w:sz w:val="24"/>
                <w:szCs w:val="24"/>
              </w:rPr>
              <w:t>(0.51,0.53)</w:t>
            </w:r>
            <w:r w:rsidR="00BD7F02" w:rsidRPr="00BD7F02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2245" w:type="dxa"/>
          </w:tcPr>
          <w:p w:rsidR="00BD7F02" w:rsidRPr="00BD7F02" w:rsidRDefault="00D75531" w:rsidP="00BD7F0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4(0.33,0.35</w:t>
            </w:r>
            <w:r w:rsidR="00BD7F02" w:rsidRPr="00BD7F02">
              <w:rPr>
                <w:rFonts w:cstheme="minorHAnsi"/>
                <w:sz w:val="24"/>
                <w:szCs w:val="24"/>
              </w:rPr>
              <w:t>)**</w:t>
            </w:r>
          </w:p>
        </w:tc>
      </w:tr>
    </w:tbl>
    <w:p w:rsidR="00715643" w:rsidRPr="00FF481D" w:rsidRDefault="00E8652C" w:rsidP="00715643">
      <w:pPr>
        <w:rPr>
          <w:rFonts w:cstheme="minorHAnsi"/>
          <w:b/>
          <w:sz w:val="24"/>
          <w:szCs w:val="24"/>
        </w:rPr>
      </w:pPr>
      <w:r w:rsidRPr="00FF481D">
        <w:rPr>
          <w:rFonts w:cstheme="minorHAnsi"/>
          <w:b/>
          <w:sz w:val="24"/>
          <w:szCs w:val="24"/>
        </w:rPr>
        <w:t>Note:</w:t>
      </w:r>
      <w:r w:rsidRPr="00FF481D">
        <w:rPr>
          <w:rFonts w:cstheme="minorHAnsi"/>
          <w:sz w:val="24"/>
          <w:szCs w:val="24"/>
        </w:rPr>
        <w:t xml:space="preserve"> </w:t>
      </w:r>
      <w:r w:rsidR="00715643" w:rsidRPr="00FF481D">
        <w:rPr>
          <w:rFonts w:cstheme="minorHAnsi"/>
          <w:sz w:val="24"/>
          <w:szCs w:val="24"/>
        </w:rPr>
        <w:t>*P-value&lt;0.05, **P-value &lt;0.01, RRR: relative risk ratio, CI: confidence interval</w:t>
      </w:r>
    </w:p>
    <w:p w:rsidR="00D24C1A" w:rsidRPr="00FF481D" w:rsidRDefault="00D24C1A">
      <w:pPr>
        <w:rPr>
          <w:rFonts w:cstheme="minorHAnsi"/>
          <w:sz w:val="24"/>
          <w:szCs w:val="24"/>
        </w:rPr>
      </w:pPr>
    </w:p>
    <w:sectPr w:rsidR="00D24C1A" w:rsidRPr="00FF48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38C"/>
    <w:rsid w:val="00005AEA"/>
    <w:rsid w:val="000370E8"/>
    <w:rsid w:val="00061EFF"/>
    <w:rsid w:val="0009756A"/>
    <w:rsid w:val="000A0D8B"/>
    <w:rsid w:val="000D49F1"/>
    <w:rsid w:val="00114BE2"/>
    <w:rsid w:val="0012039B"/>
    <w:rsid w:val="00123C6B"/>
    <w:rsid w:val="001421DE"/>
    <w:rsid w:val="00154194"/>
    <w:rsid w:val="001611DD"/>
    <w:rsid w:val="001744E4"/>
    <w:rsid w:val="00176A3A"/>
    <w:rsid w:val="00191BE0"/>
    <w:rsid w:val="001B144A"/>
    <w:rsid w:val="0020018A"/>
    <w:rsid w:val="00244E77"/>
    <w:rsid w:val="002A0F4A"/>
    <w:rsid w:val="002B5D94"/>
    <w:rsid w:val="002E1920"/>
    <w:rsid w:val="00305E55"/>
    <w:rsid w:val="0031472E"/>
    <w:rsid w:val="003155A6"/>
    <w:rsid w:val="003331BA"/>
    <w:rsid w:val="00335737"/>
    <w:rsid w:val="00371BB5"/>
    <w:rsid w:val="00372A35"/>
    <w:rsid w:val="003F4DB5"/>
    <w:rsid w:val="00473B65"/>
    <w:rsid w:val="00477DD6"/>
    <w:rsid w:val="00481702"/>
    <w:rsid w:val="0049285E"/>
    <w:rsid w:val="00520CAC"/>
    <w:rsid w:val="00537005"/>
    <w:rsid w:val="00551D2C"/>
    <w:rsid w:val="005601EC"/>
    <w:rsid w:val="005921BB"/>
    <w:rsid w:val="005B1F29"/>
    <w:rsid w:val="005F37EB"/>
    <w:rsid w:val="00606CBD"/>
    <w:rsid w:val="0063291C"/>
    <w:rsid w:val="00652807"/>
    <w:rsid w:val="00663333"/>
    <w:rsid w:val="00673885"/>
    <w:rsid w:val="006D55B8"/>
    <w:rsid w:val="006E6F56"/>
    <w:rsid w:val="00702510"/>
    <w:rsid w:val="007026F6"/>
    <w:rsid w:val="00715643"/>
    <w:rsid w:val="007301FE"/>
    <w:rsid w:val="0076140F"/>
    <w:rsid w:val="0077612D"/>
    <w:rsid w:val="00785A65"/>
    <w:rsid w:val="0079280D"/>
    <w:rsid w:val="008727EB"/>
    <w:rsid w:val="008732CA"/>
    <w:rsid w:val="008A12AE"/>
    <w:rsid w:val="008D7B01"/>
    <w:rsid w:val="008E0D5D"/>
    <w:rsid w:val="008E364E"/>
    <w:rsid w:val="00901BC4"/>
    <w:rsid w:val="00955686"/>
    <w:rsid w:val="009A345C"/>
    <w:rsid w:val="009B4C22"/>
    <w:rsid w:val="00A47DD6"/>
    <w:rsid w:val="00A862D8"/>
    <w:rsid w:val="00B22084"/>
    <w:rsid w:val="00B424FE"/>
    <w:rsid w:val="00B47970"/>
    <w:rsid w:val="00B92786"/>
    <w:rsid w:val="00BD7F02"/>
    <w:rsid w:val="00C03E15"/>
    <w:rsid w:val="00C248A9"/>
    <w:rsid w:val="00C5647D"/>
    <w:rsid w:val="00C7110F"/>
    <w:rsid w:val="00C85796"/>
    <w:rsid w:val="00CA2775"/>
    <w:rsid w:val="00CD4959"/>
    <w:rsid w:val="00CD79C3"/>
    <w:rsid w:val="00CE1520"/>
    <w:rsid w:val="00CF4434"/>
    <w:rsid w:val="00CF6D7C"/>
    <w:rsid w:val="00D24C1A"/>
    <w:rsid w:val="00D44DE1"/>
    <w:rsid w:val="00D45D20"/>
    <w:rsid w:val="00D75531"/>
    <w:rsid w:val="00D82A12"/>
    <w:rsid w:val="00E420C1"/>
    <w:rsid w:val="00E643A8"/>
    <w:rsid w:val="00E8652C"/>
    <w:rsid w:val="00E91AC5"/>
    <w:rsid w:val="00F52265"/>
    <w:rsid w:val="00F86CBE"/>
    <w:rsid w:val="00F95A8D"/>
    <w:rsid w:val="00FA3DD4"/>
    <w:rsid w:val="00FA5C5B"/>
    <w:rsid w:val="00FB2CF1"/>
    <w:rsid w:val="00FB37D7"/>
    <w:rsid w:val="00FC238C"/>
    <w:rsid w:val="00FD2604"/>
    <w:rsid w:val="00FD59C2"/>
    <w:rsid w:val="00FF28F2"/>
    <w:rsid w:val="00FF4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7B1F23-DDC3-46C3-8C77-2E669BE7E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38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3</Pages>
  <Words>463</Words>
  <Characters>2644</Characters>
  <Application>Microsoft Office Word</Application>
  <DocSecurity>0</DocSecurity>
  <Lines>22</Lines>
  <Paragraphs>6</Paragraphs>
  <ScaleCrop>false</ScaleCrop>
  <Company/>
  <LinksUpToDate>false</LinksUpToDate>
  <CharactersWithSpaces>3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20</cp:revision>
  <dcterms:created xsi:type="dcterms:W3CDTF">2022-11-02T15:34:00Z</dcterms:created>
  <dcterms:modified xsi:type="dcterms:W3CDTF">2022-11-02T18:40:00Z</dcterms:modified>
</cp:coreProperties>
</file>